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92E" w:rsidRPr="00E9659E" w:rsidRDefault="0073292E" w:rsidP="0073292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965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.</w:t>
      </w:r>
    </w:p>
    <w:p w:rsidR="0073292E" w:rsidRPr="00E9659E" w:rsidRDefault="0073292E" w:rsidP="0073292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65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tle of data: Principal Component Analysis </w:t>
      </w:r>
      <w:r w:rsidR="001953BB" w:rsidRPr="00E965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CA) </w:t>
      </w:r>
      <w:r w:rsidRPr="00E9659E">
        <w:rPr>
          <w:rFonts w:ascii="Times New Roman" w:hAnsi="Times New Roman" w:cs="Times New Roman"/>
          <w:color w:val="000000" w:themeColor="text1"/>
          <w:sz w:val="24"/>
          <w:szCs w:val="24"/>
        </w:rPr>
        <w:t>trials of the Infection Control Standardized Questionnaire</w:t>
      </w:r>
      <w:r w:rsidR="001953BB" w:rsidRPr="00E965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CSQ)</w:t>
      </w:r>
      <w:r w:rsidRPr="00E9659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65634" w:rsidRPr="00E9659E" w:rsidRDefault="0073292E" w:rsidP="0073292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659E">
        <w:rPr>
          <w:rFonts w:ascii="Times New Roman" w:hAnsi="Times New Roman" w:cs="Times New Roman"/>
          <w:color w:val="000000" w:themeColor="text1"/>
          <w:sz w:val="24"/>
          <w:szCs w:val="24"/>
        </w:rPr>
        <w:t>Description of data: The tables show the three PCA trials of the ICSQ with all item loadings.</w:t>
      </w:r>
    </w:p>
    <w:p w:rsidR="007269EC" w:rsidRPr="00E9659E" w:rsidRDefault="007269EC">
      <w:pPr>
        <w:rPr>
          <w:rFonts w:ascii="Times New Roman" w:hAnsi="Times New Roman" w:cs="Times New Roman"/>
          <w:b/>
          <w:bCs/>
        </w:rPr>
      </w:pPr>
    </w:p>
    <w:p w:rsidR="000E533C" w:rsidRPr="007269EC" w:rsidRDefault="007269EC" w:rsidP="007D0B2B">
      <w:pPr>
        <w:rPr>
          <w:rFonts w:ascii="Times New Roman" w:hAnsi="Times New Roman" w:cs="Times New Roman"/>
          <w:sz w:val="24"/>
          <w:szCs w:val="24"/>
        </w:rPr>
      </w:pPr>
      <w:r w:rsidRPr="00E9659E">
        <w:rPr>
          <w:rFonts w:ascii="Times New Roman" w:hAnsi="Times New Roman" w:cs="Times New Roman"/>
          <w:sz w:val="24"/>
          <w:szCs w:val="24"/>
        </w:rPr>
        <w:t xml:space="preserve">PCA </w:t>
      </w:r>
      <w:r w:rsidR="00465634" w:rsidRPr="00E9659E">
        <w:rPr>
          <w:rFonts w:ascii="Times New Roman" w:hAnsi="Times New Roman" w:cs="Times New Roman"/>
          <w:sz w:val="24"/>
          <w:szCs w:val="24"/>
        </w:rPr>
        <w:t xml:space="preserve">1 </w:t>
      </w:r>
      <w:r w:rsidR="00F94AD1" w:rsidRPr="00E9659E">
        <w:rPr>
          <w:rFonts w:ascii="Times New Roman" w:hAnsi="Times New Roman" w:cs="Times New Roman"/>
          <w:sz w:val="24"/>
          <w:szCs w:val="24"/>
        </w:rPr>
        <w:t xml:space="preserve">of the </w:t>
      </w:r>
      <w:r w:rsidR="007D0B2B" w:rsidRPr="00E9659E">
        <w:rPr>
          <w:rFonts w:ascii="Times New Roman" w:hAnsi="Times New Roman" w:cs="Times New Roman"/>
          <w:sz w:val="24"/>
          <w:szCs w:val="24"/>
        </w:rPr>
        <w:t>ICSQ</w:t>
      </w:r>
      <w:r w:rsidR="00F94AD1" w:rsidRPr="00E9659E">
        <w:rPr>
          <w:rFonts w:ascii="Times New Roman" w:hAnsi="Times New Roman" w:cs="Times New Roman"/>
          <w:sz w:val="24"/>
          <w:szCs w:val="24"/>
        </w:rPr>
        <w:t xml:space="preserve"> (N =355)</w:t>
      </w:r>
    </w:p>
    <w:tbl>
      <w:tblPr>
        <w:tblStyle w:val="TableGrid3"/>
        <w:tblW w:w="11018" w:type="dxa"/>
        <w:tblInd w:w="-8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0"/>
        <w:gridCol w:w="4500"/>
        <w:gridCol w:w="1080"/>
        <w:gridCol w:w="900"/>
        <w:gridCol w:w="900"/>
        <w:gridCol w:w="876"/>
        <w:gridCol w:w="990"/>
        <w:gridCol w:w="892"/>
      </w:tblGrid>
      <w:tr w:rsidR="008261FA" w:rsidTr="00C07B1E"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:rsidR="008261FA" w:rsidRPr="0095122B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nil"/>
            </w:tcBorders>
          </w:tcPr>
          <w:p w:rsidR="008261FA" w:rsidRPr="0095122B" w:rsidRDefault="008261FA" w:rsidP="00DA70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261FA" w:rsidRPr="0095122B" w:rsidRDefault="008261FA" w:rsidP="00DA70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12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nent</w:t>
            </w:r>
          </w:p>
        </w:tc>
      </w:tr>
      <w:tr w:rsidR="008261FA" w:rsidTr="00C07B1E"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8261FA" w:rsidRPr="007B71FD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</w:tcPr>
          <w:p w:rsidR="008261FA" w:rsidRPr="007B71FD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261FA" w:rsidRPr="007B71FD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261FA" w:rsidRPr="007B71FD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261FA" w:rsidRPr="007B71FD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8261FA" w:rsidRPr="007B71FD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261FA" w:rsidRPr="007B71FD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8261FA" w:rsidRPr="0095122B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single" w:sz="4" w:space="0" w:color="auto"/>
              <w:bottom w:val="nil"/>
              <w:right w:val="nil"/>
            </w:tcBorders>
          </w:tcPr>
          <w:p w:rsidR="008261FA" w:rsidRPr="008261FA" w:rsidRDefault="008261FA" w:rsidP="007B71FD">
            <w:pPr>
              <w:tabs>
                <w:tab w:val="left" w:pos="11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D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standard precautions recommend the use of gloves: When healthcare workers have a cutaneous lesion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standard precautions recommend the use of gloves: When there is a risk of contact with the blood or body flui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E97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3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d hygiene is recommended: after the removal of glove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E97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standard precautions recommend the use of gloves: When there is a risk of a cut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precautions: Apply to all patient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E97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5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n there is a risk of splashes or spray of blood and body fluids, the healthcare workers must wear: Only eye protectio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E97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5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n there is a risk of splashes or spray of blood and body fluids, the healthcare workers must wear: Only a gow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5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n there is a risk of splashes or spray of blood and body fluids, the healthcare workers must wear: Only mask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3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0D142E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nd hygien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recommended: B</w:t>
            </w:r>
            <w:r w:rsidRPr="000D1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ore and after a contact with (care of) a patient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6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indications for the use of alcohol-based hand rub (on unsoiled hands) are: Traditional handwashing must be done before handwashing with an alcohol-based hand rub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6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indications for the use of alcohol-based hand rub (on unsoiled hands) are: Instead of antiseptic handwashing (30 seconds)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6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indications for the use of alcohol-based hand rub (on unsoiled hands) are: Instead of traditional handwashing (30 seconds)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precautions: Include the recommendations to protec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ly the patient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precautions: Apply for only healthcare workers who have contact with body fluid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tabs>
                <w:tab w:val="left" w:pos="230"/>
                <w:tab w:val="center" w:pos="507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precautions: Include the recommendations to protect the patients and the healthcare worker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E97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 3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0D142E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d hygiene is recommended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  <w:r w:rsidRPr="000D1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ore or after a contact with (care of) a patient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E97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5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B2246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n there is a risk of splashes or spray of blood and body fluids, the healthcare workers must wear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224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sk, goggles, and gown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4656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environment (air, water, inert surfaces) is the major source of bacteria responsible for nosocomial infectio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6</w:t>
            </w: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4656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standard precautions recommend the use of gloves: For each procedure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8</w:t>
            </w: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E97F1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asive procedures increase the risk of nosocomial infection.</w:t>
            </w: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4</w:t>
            </w: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3C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0D142E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d hygiene is recommended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  <w:r w:rsidRPr="000D1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ween patient contact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nil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0D142E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1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vanced age or very young age increases the risk of nosocomial infec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61FA" w:rsidTr="00C07B1E">
        <w:trPr>
          <w:trHeight w:val="288"/>
        </w:trPr>
        <w:tc>
          <w:tcPr>
            <w:tcW w:w="880" w:type="dxa"/>
            <w:tcBorders>
              <w:top w:val="nil"/>
              <w:bottom w:val="single" w:sz="4" w:space="0" w:color="auto"/>
              <w:right w:val="nil"/>
            </w:tcBorders>
          </w:tcPr>
          <w:p w:rsidR="008261FA" w:rsidRPr="008261FA" w:rsidRDefault="008261FA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6C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1FA" w:rsidRPr="008261FA" w:rsidRDefault="000D142E" w:rsidP="00302B4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1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indications for the use of alcohol-based hand rub (on unsoiled hands) are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</w:t>
            </w:r>
            <w:r w:rsidRPr="000D14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tead of surgical handwashing (3 minutes)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</w:tcBorders>
          </w:tcPr>
          <w:p w:rsidR="008261FA" w:rsidRPr="008261FA" w:rsidRDefault="008261FA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94AD1" w:rsidRPr="00F8328E" w:rsidRDefault="00F8328E">
      <w:pPr>
        <w:rPr>
          <w:rFonts w:ascii="Times New Roman" w:hAnsi="Times New Roman" w:cs="Times New Roman"/>
          <w:sz w:val="20"/>
          <w:szCs w:val="20"/>
        </w:rPr>
      </w:pPr>
      <w:r w:rsidRPr="00F8328E">
        <w:rPr>
          <w:rFonts w:ascii="Times New Roman" w:hAnsi="Times New Roman" w:cs="Times New Roman"/>
          <w:sz w:val="20"/>
          <w:szCs w:val="20"/>
        </w:rPr>
        <w:t>Total number of items = 23</w:t>
      </w:r>
    </w:p>
    <w:p w:rsidR="007269EC" w:rsidRDefault="007269EC">
      <w:pPr>
        <w:rPr>
          <w:rFonts w:ascii="Times New Roman" w:hAnsi="Times New Roman" w:cs="Times New Roman"/>
        </w:rPr>
      </w:pPr>
    </w:p>
    <w:p w:rsidR="005E2BA2" w:rsidRDefault="005E2BA2">
      <w:pPr>
        <w:rPr>
          <w:rFonts w:ascii="Times New Roman" w:hAnsi="Times New Roman" w:cs="Times New Roman"/>
        </w:rPr>
      </w:pPr>
    </w:p>
    <w:p w:rsidR="007269EC" w:rsidRPr="007269EC" w:rsidRDefault="007269EC" w:rsidP="007D0B2B">
      <w:pPr>
        <w:rPr>
          <w:rFonts w:ascii="Times New Roman" w:hAnsi="Times New Roman" w:cs="Times New Roman"/>
          <w:sz w:val="24"/>
          <w:szCs w:val="24"/>
        </w:rPr>
      </w:pPr>
      <w:r w:rsidRPr="00E9659E">
        <w:rPr>
          <w:rFonts w:ascii="Times New Roman" w:hAnsi="Times New Roman" w:cs="Times New Roman"/>
          <w:sz w:val="24"/>
          <w:szCs w:val="24"/>
        </w:rPr>
        <w:t xml:space="preserve">PCA 2 of the </w:t>
      </w:r>
      <w:r w:rsidR="007D0B2B" w:rsidRPr="00E9659E">
        <w:rPr>
          <w:rFonts w:ascii="Times New Roman" w:hAnsi="Times New Roman" w:cs="Times New Roman"/>
          <w:sz w:val="24"/>
          <w:szCs w:val="24"/>
        </w:rPr>
        <w:t>ICSQ</w:t>
      </w:r>
      <w:r w:rsidRPr="00E9659E">
        <w:rPr>
          <w:rFonts w:ascii="Times New Roman" w:hAnsi="Times New Roman" w:cs="Times New Roman"/>
          <w:sz w:val="24"/>
          <w:szCs w:val="24"/>
        </w:rPr>
        <w:t xml:space="preserve"> (N =355)</w:t>
      </w:r>
    </w:p>
    <w:tbl>
      <w:tblPr>
        <w:tblStyle w:val="TableGrid3"/>
        <w:tblW w:w="99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2"/>
        <w:gridCol w:w="1230"/>
        <w:gridCol w:w="1230"/>
        <w:gridCol w:w="1230"/>
        <w:gridCol w:w="1230"/>
        <w:gridCol w:w="1230"/>
        <w:gridCol w:w="1230"/>
      </w:tblGrid>
      <w:tr w:rsidR="007269EC" w:rsidTr="00DA708A">
        <w:tc>
          <w:tcPr>
            <w:tcW w:w="2522" w:type="dxa"/>
            <w:tcBorders>
              <w:top w:val="single" w:sz="4" w:space="0" w:color="auto"/>
              <w:bottom w:val="nil"/>
            </w:tcBorders>
          </w:tcPr>
          <w:p w:rsidR="007269EC" w:rsidRPr="0095122B" w:rsidRDefault="007269EC" w:rsidP="00DA708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269EC" w:rsidRPr="0095122B" w:rsidRDefault="007269EC" w:rsidP="00DA70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12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nent</w:t>
            </w:r>
          </w:p>
        </w:tc>
      </w:tr>
      <w:tr w:rsidR="007269EC" w:rsidTr="00F461C8">
        <w:tc>
          <w:tcPr>
            <w:tcW w:w="2522" w:type="dxa"/>
            <w:tcBorders>
              <w:top w:val="nil"/>
              <w:bottom w:val="single" w:sz="4" w:space="0" w:color="auto"/>
            </w:tcBorders>
          </w:tcPr>
          <w:p w:rsidR="007269EC" w:rsidRPr="007B71FD" w:rsidRDefault="007269EC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269EC" w:rsidRPr="007B71FD" w:rsidRDefault="007269EC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269EC" w:rsidRPr="007B71FD" w:rsidRDefault="007269EC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269EC" w:rsidRPr="007B71FD" w:rsidRDefault="007269EC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269EC" w:rsidRPr="007B71FD" w:rsidRDefault="007269EC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269EC" w:rsidRPr="007B71FD" w:rsidRDefault="007269EC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269EC" w:rsidRPr="0095122B" w:rsidRDefault="007269EC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single" w:sz="4" w:space="0" w:color="auto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5B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5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5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3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3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6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6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6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tabs>
                <w:tab w:val="left" w:pos="230"/>
                <w:tab w:val="center" w:pos="50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5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3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6</w:t>
            </w: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5</w:t>
            </w:r>
          </w:p>
        </w:tc>
      </w:tr>
      <w:tr w:rsidR="00E62FA9" w:rsidTr="00F461C8">
        <w:trPr>
          <w:trHeight w:val="289"/>
        </w:trPr>
        <w:tc>
          <w:tcPr>
            <w:tcW w:w="2522" w:type="dxa"/>
            <w:tcBorders>
              <w:top w:val="nil"/>
              <w:bottom w:val="single" w:sz="4" w:space="0" w:color="auto"/>
              <w:right w:val="nil"/>
            </w:tcBorders>
          </w:tcPr>
          <w:p w:rsidR="00E62FA9" w:rsidRPr="007B71FD" w:rsidRDefault="00E62FA9" w:rsidP="00E62F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 </w:t>
            </w: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2FA9" w:rsidRPr="007B71FD" w:rsidRDefault="00E62FA9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</w:tcBorders>
          </w:tcPr>
          <w:p w:rsidR="00E62FA9" w:rsidRPr="007B71FD" w:rsidRDefault="006D52F3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2FA9" w:rsidRPr="00E62F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4</w:t>
            </w:r>
          </w:p>
        </w:tc>
      </w:tr>
    </w:tbl>
    <w:p w:rsidR="007935AE" w:rsidRPr="00D40B58" w:rsidRDefault="00F8328E" w:rsidP="00D40B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tal number of items = 20</w:t>
      </w:r>
    </w:p>
    <w:p w:rsidR="00D435B0" w:rsidRDefault="00D435B0" w:rsidP="007D0B2B">
      <w:pPr>
        <w:rPr>
          <w:rFonts w:ascii="Times New Roman" w:hAnsi="Times New Roman" w:cs="Times New Roman"/>
        </w:rPr>
      </w:pPr>
    </w:p>
    <w:p w:rsidR="007D0B2B" w:rsidRDefault="007D0B2B" w:rsidP="007D0B2B">
      <w:pPr>
        <w:rPr>
          <w:rFonts w:ascii="Times New Roman" w:hAnsi="Times New Roman" w:cs="Times New Roman"/>
          <w:sz w:val="24"/>
          <w:szCs w:val="24"/>
        </w:rPr>
      </w:pPr>
      <w:r w:rsidRPr="00E9659E">
        <w:rPr>
          <w:rFonts w:ascii="Times New Roman" w:hAnsi="Times New Roman" w:cs="Times New Roman"/>
          <w:sz w:val="24"/>
          <w:szCs w:val="24"/>
        </w:rPr>
        <w:t>PCA 3 of the ICSQ (N =355)</w:t>
      </w:r>
    </w:p>
    <w:tbl>
      <w:tblPr>
        <w:tblStyle w:val="TableGrid3"/>
        <w:tblW w:w="86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2"/>
        <w:gridCol w:w="1230"/>
        <w:gridCol w:w="1230"/>
        <w:gridCol w:w="1230"/>
        <w:gridCol w:w="1230"/>
        <w:gridCol w:w="1230"/>
      </w:tblGrid>
      <w:tr w:rsidR="007D0B2B" w:rsidTr="007D0B2B">
        <w:tc>
          <w:tcPr>
            <w:tcW w:w="2522" w:type="dxa"/>
            <w:tcBorders>
              <w:top w:val="single" w:sz="4" w:space="0" w:color="auto"/>
              <w:bottom w:val="nil"/>
            </w:tcBorders>
          </w:tcPr>
          <w:p w:rsidR="007D0B2B" w:rsidRPr="007B71FD" w:rsidRDefault="007D0B2B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D0B2B" w:rsidRPr="007B71FD" w:rsidRDefault="007D0B2B" w:rsidP="007D0B2B">
            <w:pPr>
              <w:tabs>
                <w:tab w:val="left" w:pos="2260"/>
                <w:tab w:val="center" w:pos="296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ab/>
            </w:r>
            <w:r w:rsidRPr="0095122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nent</w:t>
            </w:r>
          </w:p>
        </w:tc>
      </w:tr>
      <w:tr w:rsidR="007D0B2B" w:rsidTr="00F461C8">
        <w:tc>
          <w:tcPr>
            <w:tcW w:w="2522" w:type="dxa"/>
            <w:tcBorders>
              <w:top w:val="nil"/>
              <w:bottom w:val="single" w:sz="4" w:space="0" w:color="auto"/>
            </w:tcBorders>
          </w:tcPr>
          <w:p w:rsidR="007D0B2B" w:rsidRPr="007B71FD" w:rsidRDefault="007D0B2B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D0B2B" w:rsidRPr="007B71FD" w:rsidRDefault="007D0B2B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D0B2B" w:rsidRPr="007B71FD" w:rsidRDefault="007D0B2B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D0B2B" w:rsidRPr="007B71FD" w:rsidRDefault="007D0B2B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D0B2B" w:rsidRPr="007B71FD" w:rsidRDefault="007D0B2B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D0B2B" w:rsidRPr="007B71FD" w:rsidRDefault="007D0B2B" w:rsidP="00DA70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single" w:sz="4" w:space="0" w:color="auto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B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3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5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6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6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6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tabs>
                <w:tab w:val="left" w:pos="230"/>
                <w:tab w:val="center" w:pos="50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7D0B2B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2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8A5D24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B2B" w:rsidRPr="007D0B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328E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1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tabs>
                <w:tab w:val="left" w:pos="290"/>
                <w:tab w:val="center" w:pos="50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A5D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8</w:t>
            </w:r>
          </w:p>
        </w:tc>
      </w:tr>
      <w:tr w:rsidR="00F8328E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71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Q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A5D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1</w:t>
            </w:r>
          </w:p>
        </w:tc>
      </w:tr>
      <w:tr w:rsidR="00F8328E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4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F8328E" w:rsidRPr="007B71FD" w:rsidRDefault="00F8328E" w:rsidP="00F8328E">
            <w:pPr>
              <w:tabs>
                <w:tab w:val="left" w:pos="200"/>
                <w:tab w:val="center" w:pos="50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A5D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8</w:t>
            </w: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nil"/>
              <w:right w:val="nil"/>
            </w:tcBorders>
          </w:tcPr>
          <w:p w:rsidR="007D0B2B" w:rsidRPr="007B71FD" w:rsidRDefault="00F8328E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5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D0B2B" w:rsidTr="00F461C8">
        <w:trPr>
          <w:trHeight w:val="290"/>
        </w:trPr>
        <w:tc>
          <w:tcPr>
            <w:tcW w:w="2522" w:type="dxa"/>
            <w:tcBorders>
              <w:top w:val="nil"/>
              <w:bottom w:val="single" w:sz="4" w:space="0" w:color="auto"/>
              <w:right w:val="nil"/>
            </w:tcBorders>
          </w:tcPr>
          <w:p w:rsidR="007D0B2B" w:rsidRPr="007B71FD" w:rsidRDefault="00F8328E" w:rsidP="007D0B2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 3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B2B" w:rsidRPr="007B71FD" w:rsidRDefault="007D0B2B" w:rsidP="00F461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B2B" w:rsidRPr="007B71FD" w:rsidRDefault="007D0B2B" w:rsidP="00F461C8">
            <w:pPr>
              <w:tabs>
                <w:tab w:val="left" w:pos="200"/>
                <w:tab w:val="center" w:pos="507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7D0B2B" w:rsidRPr="00F8328E" w:rsidRDefault="00F8328E" w:rsidP="00F832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tal number of items = 19</w:t>
      </w:r>
    </w:p>
    <w:p w:rsidR="007D0B2B" w:rsidRPr="00F94AD1" w:rsidRDefault="007D0B2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D0B2B" w:rsidRPr="00F94AD1" w:rsidSect="007269E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750B" w:rsidRDefault="0008750B" w:rsidP="001953BB">
      <w:pPr>
        <w:spacing w:after="0" w:line="240" w:lineRule="auto"/>
      </w:pPr>
      <w:r>
        <w:separator/>
      </w:r>
    </w:p>
  </w:endnote>
  <w:endnote w:type="continuationSeparator" w:id="0">
    <w:p w:rsidR="0008750B" w:rsidRDefault="0008750B" w:rsidP="00195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23776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53BB" w:rsidRDefault="001953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659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953BB" w:rsidRDefault="001953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750B" w:rsidRDefault="0008750B" w:rsidP="001953BB">
      <w:pPr>
        <w:spacing w:after="0" w:line="240" w:lineRule="auto"/>
      </w:pPr>
      <w:r>
        <w:separator/>
      </w:r>
    </w:p>
  </w:footnote>
  <w:footnote w:type="continuationSeparator" w:id="0">
    <w:p w:rsidR="0008750B" w:rsidRDefault="0008750B" w:rsidP="001953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AD1"/>
    <w:rsid w:val="0008750B"/>
    <w:rsid w:val="000D142E"/>
    <w:rsid w:val="000E533C"/>
    <w:rsid w:val="001953BB"/>
    <w:rsid w:val="00223CF3"/>
    <w:rsid w:val="0024195B"/>
    <w:rsid w:val="002531E7"/>
    <w:rsid w:val="002A4D2C"/>
    <w:rsid w:val="002D65FD"/>
    <w:rsid w:val="00302B4C"/>
    <w:rsid w:val="00465634"/>
    <w:rsid w:val="004B09DD"/>
    <w:rsid w:val="005E2BA2"/>
    <w:rsid w:val="006D52F3"/>
    <w:rsid w:val="007269EC"/>
    <w:rsid w:val="0073292E"/>
    <w:rsid w:val="007935AE"/>
    <w:rsid w:val="007B71FD"/>
    <w:rsid w:val="007D0B2B"/>
    <w:rsid w:val="008261FA"/>
    <w:rsid w:val="008835F0"/>
    <w:rsid w:val="008856CD"/>
    <w:rsid w:val="008A5D24"/>
    <w:rsid w:val="00B2246A"/>
    <w:rsid w:val="00C00252"/>
    <w:rsid w:val="00C07B1E"/>
    <w:rsid w:val="00D40B58"/>
    <w:rsid w:val="00D435B0"/>
    <w:rsid w:val="00DC71B2"/>
    <w:rsid w:val="00E62FA9"/>
    <w:rsid w:val="00E9171A"/>
    <w:rsid w:val="00E9659E"/>
    <w:rsid w:val="00E97F1E"/>
    <w:rsid w:val="00EE0774"/>
    <w:rsid w:val="00F461C8"/>
    <w:rsid w:val="00F8328E"/>
    <w:rsid w:val="00F9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CA912C-0FCF-492A-8B74-E8310A6AC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F94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4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53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3BB"/>
  </w:style>
  <w:style w:type="paragraph" w:styleId="Footer">
    <w:name w:val="footer"/>
    <w:basedOn w:val="Normal"/>
    <w:link w:val="FooterChar"/>
    <w:uiPriority w:val="99"/>
    <w:unhideWhenUsed/>
    <w:rsid w:val="001953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ud Sahar</dc:creator>
  <cp:keywords/>
  <dc:description/>
  <cp:lastModifiedBy>Hammoud Sahar</cp:lastModifiedBy>
  <cp:revision>39</cp:revision>
  <dcterms:created xsi:type="dcterms:W3CDTF">2022-06-25T09:52:00Z</dcterms:created>
  <dcterms:modified xsi:type="dcterms:W3CDTF">2022-07-22T07:38:00Z</dcterms:modified>
</cp:coreProperties>
</file>